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A8BB7" w14:textId="196CF3A8" w:rsidR="00A23145" w:rsidRDefault="00806CCD">
      <w:r>
        <w:t xml:space="preserve">Supplementary Table: Conserved Sequences from MSP-1 protein sequences of </w:t>
      </w:r>
      <w:proofErr w:type="spellStart"/>
      <w:r w:rsidRPr="00806CCD">
        <w:rPr>
          <w:i/>
        </w:rPr>
        <w:t>P.vivax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8612"/>
      </w:tblGrid>
      <w:tr w:rsidR="00806CCD" w14:paraId="16B4E338" w14:textId="77777777" w:rsidTr="00A541EF">
        <w:tc>
          <w:tcPr>
            <w:tcW w:w="738" w:type="dxa"/>
          </w:tcPr>
          <w:p w14:paraId="41DA3E77" w14:textId="49EF1994" w:rsidR="00806CCD" w:rsidRDefault="00806CCD">
            <w:r>
              <w:t>01</w:t>
            </w:r>
          </w:p>
        </w:tc>
        <w:tc>
          <w:tcPr>
            <w:tcW w:w="8612" w:type="dxa"/>
          </w:tcPr>
          <w:p w14:paraId="6C9B23AF" w14:textId="139C5298" w:rsidR="00806CCD" w:rsidRDefault="00806CCD">
            <w:r w:rsidRPr="00806CCD">
              <w:rPr>
                <w:rFonts w:cstheme="minorHAnsi"/>
              </w:rPr>
              <w:t>ATGAAGGCGCTACTCTTTTTGTTCTCTTTCATTTTTTTCGTTACCAAATGTCAATGTGAAACAGAAAGTTATAAGCAGCTTGTAGCCAAGCTGGACAAGTTAGA</w:t>
            </w:r>
          </w:p>
        </w:tc>
      </w:tr>
      <w:tr w:rsidR="00806CCD" w14:paraId="736E8691" w14:textId="77777777" w:rsidTr="00A541EF">
        <w:tc>
          <w:tcPr>
            <w:tcW w:w="738" w:type="dxa"/>
          </w:tcPr>
          <w:p w14:paraId="347D8B86" w14:textId="654D7E80" w:rsidR="00806CCD" w:rsidRDefault="00806CCD">
            <w:r>
              <w:t>02</w:t>
            </w:r>
          </w:p>
        </w:tc>
        <w:tc>
          <w:tcPr>
            <w:tcW w:w="8612" w:type="dxa"/>
          </w:tcPr>
          <w:p w14:paraId="4F5E65A7" w14:textId="61BD0FBE" w:rsidR="00806CCD" w:rsidRDefault="00806CCD">
            <w:r w:rsidRPr="00806CCD">
              <w:rPr>
                <w:rFonts w:cstheme="minorHAnsi"/>
              </w:rPr>
              <w:t>TGCAAATAATAATAATAACAATCAGGTTAGCGTTTTA</w:t>
            </w:r>
          </w:p>
        </w:tc>
      </w:tr>
      <w:tr w:rsidR="00806CCD" w14:paraId="1DA3E59D" w14:textId="77777777" w:rsidTr="00A541EF">
        <w:trPr>
          <w:trHeight w:val="557"/>
        </w:trPr>
        <w:tc>
          <w:tcPr>
            <w:tcW w:w="738" w:type="dxa"/>
          </w:tcPr>
          <w:p w14:paraId="722D4CC7" w14:textId="7D8D7A71" w:rsidR="00806CCD" w:rsidRDefault="00806CCD">
            <w:r>
              <w:t>03</w:t>
            </w:r>
          </w:p>
        </w:tc>
        <w:tc>
          <w:tcPr>
            <w:tcW w:w="8612" w:type="dxa"/>
          </w:tcPr>
          <w:p w14:paraId="4EE761E8" w14:textId="64C335A2" w:rsidR="00806CCD" w:rsidRDefault="00806CCD">
            <w:r w:rsidRPr="00806CCD">
              <w:rPr>
                <w:rFonts w:cstheme="minorHAnsi"/>
              </w:rPr>
              <w:t>GAACCCAATGGGATAAAATACCTTGTGGAGAGCTACGAAGAATTCAATCAACTGATGCACGTGAT</w:t>
            </w:r>
          </w:p>
        </w:tc>
      </w:tr>
      <w:tr w:rsidR="00806CCD" w14:paraId="49D99798" w14:textId="77777777" w:rsidTr="00A541EF">
        <w:tc>
          <w:tcPr>
            <w:tcW w:w="738" w:type="dxa"/>
          </w:tcPr>
          <w:p w14:paraId="33AC73D4" w14:textId="70611158" w:rsidR="00806CCD" w:rsidRDefault="00806CCD">
            <w:r>
              <w:t>04</w:t>
            </w:r>
          </w:p>
        </w:tc>
        <w:tc>
          <w:tcPr>
            <w:tcW w:w="8612" w:type="dxa"/>
          </w:tcPr>
          <w:p w14:paraId="79E463E7" w14:textId="17E03B8B" w:rsidR="00806CCD" w:rsidRDefault="00806CCD">
            <w:r w:rsidRPr="00806CCD">
              <w:rPr>
                <w:rFonts w:cstheme="minorHAnsi"/>
              </w:rPr>
              <w:t>TTGCTGGAAAAAATTATGAATAAAATTAAGATAGAAGAAGACAAATTGCCC</w:t>
            </w:r>
          </w:p>
        </w:tc>
      </w:tr>
      <w:tr w:rsidR="00806CCD" w14:paraId="0D50B3E6" w14:textId="77777777" w:rsidTr="00A541EF">
        <w:tc>
          <w:tcPr>
            <w:tcW w:w="738" w:type="dxa"/>
          </w:tcPr>
          <w:p w14:paraId="3B9973AB" w14:textId="6ADC19C4" w:rsidR="00806CCD" w:rsidRDefault="00806CCD">
            <w:r>
              <w:t>05</w:t>
            </w:r>
          </w:p>
        </w:tc>
        <w:tc>
          <w:tcPr>
            <w:tcW w:w="8612" w:type="dxa"/>
          </w:tcPr>
          <w:p w14:paraId="08F72B9C" w14:textId="2B0F99C9" w:rsidR="00806CCD" w:rsidRDefault="00806CCD">
            <w:r w:rsidRPr="00806CCD">
              <w:rPr>
                <w:rFonts w:cstheme="minorHAnsi"/>
              </w:rPr>
              <w:t>GACTTCTCCGGGGTTGTGGAATTACAAGTACAAAAGGTATTGATAATCAAAAAAATTGAGGCTCTAAAGAATGTCCAGAATCTTCTTAAGAATGCCAAGGTGAAGGACGACCTGTAC</w:t>
            </w:r>
          </w:p>
        </w:tc>
      </w:tr>
      <w:tr w:rsidR="00806CCD" w14:paraId="36038D72" w14:textId="77777777" w:rsidTr="00A541EF">
        <w:tc>
          <w:tcPr>
            <w:tcW w:w="738" w:type="dxa"/>
          </w:tcPr>
          <w:p w14:paraId="6C12492E" w14:textId="4F473275" w:rsidR="00806CCD" w:rsidRDefault="00806CCD">
            <w:r>
              <w:t>06</w:t>
            </w:r>
          </w:p>
        </w:tc>
        <w:tc>
          <w:tcPr>
            <w:tcW w:w="8612" w:type="dxa"/>
          </w:tcPr>
          <w:p w14:paraId="148E669F" w14:textId="5B47894D" w:rsidR="00806CCD" w:rsidRDefault="00806CCD">
            <w:r w:rsidRPr="00806CCD">
              <w:rPr>
                <w:rFonts w:cstheme="minorHAnsi"/>
              </w:rPr>
              <w:t>GCGAGAAACCTGAGCCCTACTACTTGATGGTCCTCAAAAGGGAAATTGACAAGTTGAAGGA</w:t>
            </w:r>
          </w:p>
        </w:tc>
      </w:tr>
      <w:tr w:rsidR="00806CCD" w14:paraId="371D38B4" w14:textId="77777777" w:rsidTr="00A541EF">
        <w:tc>
          <w:tcPr>
            <w:tcW w:w="738" w:type="dxa"/>
          </w:tcPr>
          <w:p w14:paraId="41562448" w14:textId="14C1FAAB" w:rsidR="00806CCD" w:rsidRDefault="00806CCD">
            <w:r>
              <w:t>07</w:t>
            </w:r>
          </w:p>
        </w:tc>
        <w:tc>
          <w:tcPr>
            <w:tcW w:w="8612" w:type="dxa"/>
          </w:tcPr>
          <w:p w14:paraId="20BABE24" w14:textId="45B5E5AC" w:rsidR="00806CCD" w:rsidRDefault="00806CCD">
            <w:r w:rsidRPr="00806CCD">
              <w:rPr>
                <w:rFonts w:cstheme="minorHAnsi"/>
              </w:rPr>
              <w:t>CAGAACAACTTGCCAGCCATGTACTCCATATATGACTC</w:t>
            </w:r>
          </w:p>
        </w:tc>
      </w:tr>
      <w:tr w:rsidR="00806CCD" w14:paraId="7FB11B49" w14:textId="77777777" w:rsidTr="00A541EF">
        <w:tc>
          <w:tcPr>
            <w:tcW w:w="738" w:type="dxa"/>
          </w:tcPr>
          <w:p w14:paraId="7715321F" w14:textId="333DCDDB" w:rsidR="00806CCD" w:rsidRDefault="00806CCD">
            <w:r>
              <w:t>08</w:t>
            </w:r>
          </w:p>
        </w:tc>
        <w:tc>
          <w:tcPr>
            <w:tcW w:w="8612" w:type="dxa"/>
          </w:tcPr>
          <w:p w14:paraId="0330BC36" w14:textId="6ABCE039" w:rsidR="00806CCD" w:rsidRDefault="00806CCD">
            <w:r w:rsidRPr="00806CCD">
              <w:rPr>
                <w:rFonts w:cstheme="minorHAnsi"/>
              </w:rPr>
              <w:t>TGTACCAGAAGGAAATGGTTTACAATATATA</w:t>
            </w:r>
          </w:p>
        </w:tc>
      </w:tr>
      <w:tr w:rsidR="00806CCD" w14:paraId="10709D40" w14:textId="77777777" w:rsidTr="00A541EF">
        <w:tc>
          <w:tcPr>
            <w:tcW w:w="738" w:type="dxa"/>
          </w:tcPr>
          <w:p w14:paraId="75821B91" w14:textId="630AFED7" w:rsidR="00806CCD" w:rsidRDefault="00806CCD">
            <w:r>
              <w:t>09</w:t>
            </w:r>
          </w:p>
        </w:tc>
        <w:tc>
          <w:tcPr>
            <w:tcW w:w="8612" w:type="dxa"/>
          </w:tcPr>
          <w:p w14:paraId="1B686ED5" w14:textId="6EB7FD3F" w:rsidR="00806CCD" w:rsidRDefault="00806CCD">
            <w:r w:rsidRPr="00806CCD">
              <w:rPr>
                <w:rFonts w:cstheme="minorHAnsi"/>
              </w:rPr>
              <w:t>AAGCACCTATCCCAAATTGACAAGTACAACGA</w:t>
            </w:r>
          </w:p>
        </w:tc>
      </w:tr>
      <w:tr w:rsidR="00806CCD" w14:paraId="377DDD46" w14:textId="77777777" w:rsidTr="00A541EF">
        <w:trPr>
          <w:trHeight w:val="629"/>
        </w:trPr>
        <w:tc>
          <w:tcPr>
            <w:tcW w:w="738" w:type="dxa"/>
          </w:tcPr>
          <w:p w14:paraId="028F5297" w14:textId="116E0BDC" w:rsidR="00806CCD" w:rsidRDefault="00806CCD">
            <w:r>
              <w:t>10</w:t>
            </w:r>
          </w:p>
        </w:tc>
        <w:tc>
          <w:tcPr>
            <w:tcW w:w="8612" w:type="dxa"/>
          </w:tcPr>
          <w:p w14:paraId="4F602BD1" w14:textId="19AC782A" w:rsidR="00806CCD" w:rsidRDefault="00806CCD">
            <w:r w:rsidRPr="00806CCD">
              <w:rPr>
                <w:rFonts w:cstheme="minorHAnsi"/>
              </w:rPr>
              <w:t>AGAAATTGAGGAACTGAAGAAGAAGCTACAAGTATCTCTGGACCACTATGGAAAGTACAAGCTCAAATTGGAGAGG</w:t>
            </w:r>
          </w:p>
        </w:tc>
      </w:tr>
      <w:tr w:rsidR="00806CCD" w14:paraId="6EC3DAAB" w14:textId="77777777" w:rsidTr="00A541EF">
        <w:tc>
          <w:tcPr>
            <w:tcW w:w="738" w:type="dxa"/>
          </w:tcPr>
          <w:p w14:paraId="6EA9B004" w14:textId="675DFCE9" w:rsidR="00806CCD" w:rsidRDefault="00806CCD">
            <w:r>
              <w:t>11</w:t>
            </w:r>
          </w:p>
        </w:tc>
        <w:tc>
          <w:tcPr>
            <w:tcW w:w="8612" w:type="dxa"/>
          </w:tcPr>
          <w:p w14:paraId="7ED28EF9" w14:textId="410F9BDF" w:rsidR="00806CCD" w:rsidRDefault="00806CCD">
            <w:r w:rsidRPr="00806CCD">
              <w:rPr>
                <w:rFonts w:cstheme="minorHAnsi"/>
              </w:rPr>
              <w:t>TCCTCAAAAAGAAGAATAAAATCTCTAACAGCAAGGATCAAATTAAAAAGCTCACCAGTTTGAAAAACAAATTGGAGAGAAGACAAAATCTGTTGAATAACCCAACAAGTGTGTTGAAAAATTACACCGCTTTTTTCAACAA</w:t>
            </w:r>
          </w:p>
        </w:tc>
      </w:tr>
      <w:tr w:rsidR="00806CCD" w14:paraId="3FFDF214" w14:textId="77777777" w:rsidTr="00A541EF">
        <w:tc>
          <w:tcPr>
            <w:tcW w:w="738" w:type="dxa"/>
          </w:tcPr>
          <w:p w14:paraId="7416EE37" w14:textId="25A4517A" w:rsidR="00806CCD" w:rsidRDefault="00806CCD">
            <w:r>
              <w:t>12</w:t>
            </w:r>
          </w:p>
        </w:tc>
        <w:tc>
          <w:tcPr>
            <w:tcW w:w="8612" w:type="dxa"/>
          </w:tcPr>
          <w:p w14:paraId="2EBDBCBA" w14:textId="26AC2DBA" w:rsidR="00806CCD" w:rsidRDefault="00806CCD">
            <w:r w:rsidRPr="00806CCD">
              <w:rPr>
                <w:rFonts w:cstheme="minorHAnsi"/>
              </w:rPr>
              <w:t>AAGAGAGAAACAGAAAAGAAGGAGGTGGAAAATACCCTTAAGAATACCGAGATTTTGCTGAAGTACTATAAGGCACGAGCCAAATATTATAT</w:t>
            </w:r>
          </w:p>
        </w:tc>
      </w:tr>
      <w:tr w:rsidR="00806CCD" w14:paraId="06CEA55B" w14:textId="77777777" w:rsidTr="00A541EF">
        <w:tc>
          <w:tcPr>
            <w:tcW w:w="738" w:type="dxa"/>
          </w:tcPr>
          <w:p w14:paraId="18FF8A57" w14:textId="5BC9E86B" w:rsidR="00806CCD" w:rsidRDefault="00806CCD">
            <w:r>
              <w:t>13</w:t>
            </w:r>
          </w:p>
        </w:tc>
        <w:tc>
          <w:tcPr>
            <w:tcW w:w="8612" w:type="dxa"/>
          </w:tcPr>
          <w:p w14:paraId="1E6AEB39" w14:textId="5D2A5BBF" w:rsidR="00806CCD" w:rsidRDefault="00806CCD">
            <w:r w:rsidRPr="00806CCD">
              <w:rPr>
                <w:rFonts w:cstheme="minorHAnsi"/>
              </w:rPr>
              <w:t>TGGAAGGAAGATTAGGAAAGAACATCGA</w:t>
            </w:r>
          </w:p>
        </w:tc>
      </w:tr>
      <w:tr w:rsidR="00806CCD" w14:paraId="7E8E7A51" w14:textId="77777777" w:rsidTr="00A541EF">
        <w:tc>
          <w:tcPr>
            <w:tcW w:w="738" w:type="dxa"/>
          </w:tcPr>
          <w:p w14:paraId="0C3E2BA0" w14:textId="48E1553F" w:rsidR="00806CCD" w:rsidRDefault="00806CCD">
            <w:r>
              <w:t>14</w:t>
            </w:r>
          </w:p>
        </w:tc>
        <w:tc>
          <w:tcPr>
            <w:tcW w:w="8612" w:type="dxa"/>
          </w:tcPr>
          <w:p w14:paraId="481C3E4A" w14:textId="29496FF6" w:rsidR="00806CCD" w:rsidRDefault="00806CCD">
            <w:r w:rsidRPr="00806CCD">
              <w:rPr>
                <w:rFonts w:cstheme="minorHAnsi"/>
              </w:rPr>
              <w:t>GCCTGAGATCCTCGTGCCAGCAGGAATCAGCGATTACGATGTGGTCTACTTAAAGCCATTAGCCGGAATGTACAAAACGATAAAGAAGCAATTGGAAAATCACGTAAACGCATTTAACACTAACATAACGGATATGTTAGACTCTAGACTGAAGAAGAGAAACTACTTCTTAGAAGTTCTGAACTCTGATTTGAACCCATTTAAGTATTCA</w:t>
            </w:r>
          </w:p>
        </w:tc>
      </w:tr>
      <w:tr w:rsidR="00806CCD" w14:paraId="7FD3D57D" w14:textId="77777777" w:rsidTr="00A541EF">
        <w:tc>
          <w:tcPr>
            <w:tcW w:w="738" w:type="dxa"/>
          </w:tcPr>
          <w:p w14:paraId="2742D6AB" w14:textId="4357344F" w:rsidR="00806CCD" w:rsidRDefault="00806CCD">
            <w:r>
              <w:t>15</w:t>
            </w:r>
          </w:p>
        </w:tc>
        <w:tc>
          <w:tcPr>
            <w:tcW w:w="8612" w:type="dxa"/>
          </w:tcPr>
          <w:p w14:paraId="4A321EC9" w14:textId="06E2E61A" w:rsidR="00806CCD" w:rsidRDefault="00806CCD">
            <w:r w:rsidRPr="00806CCD">
              <w:rPr>
                <w:rFonts w:cstheme="minorHAnsi"/>
              </w:rPr>
              <w:t>GAGAAAAAGGAAGCCGAGATCACTGTAAAGAAATTGCAGGACTACAACAAGATGGATGAGAAGTTGGAGGAGTACAAAAAATCGGAGAAAAAAAATGAAGTGAAGTCTTCTGGTCTTCTGGAAA</w:t>
            </w:r>
          </w:p>
        </w:tc>
      </w:tr>
      <w:tr w:rsidR="00806CCD" w14:paraId="3956E577" w14:textId="77777777" w:rsidTr="00A541EF">
        <w:tc>
          <w:tcPr>
            <w:tcW w:w="738" w:type="dxa"/>
          </w:tcPr>
          <w:p w14:paraId="3E802C7F" w14:textId="28D91208" w:rsidR="00806CCD" w:rsidRDefault="00806CCD" w:rsidP="00806CCD">
            <w:r>
              <w:t>16</w:t>
            </w:r>
          </w:p>
        </w:tc>
        <w:tc>
          <w:tcPr>
            <w:tcW w:w="8612" w:type="dxa"/>
          </w:tcPr>
          <w:p w14:paraId="5637E4F1" w14:textId="780919F0" w:rsidR="00806CCD" w:rsidRDefault="00806CCD" w:rsidP="00806CCD">
            <w:r w:rsidRPr="00806CCD">
              <w:rPr>
                <w:rFonts w:cstheme="minorHAnsi"/>
              </w:rPr>
              <w:t>ATTGATGAAATCAAAATTGATTAAAGAAAACGAGTCCAAGGAAATATTATCCCAGCTGCTAAATGTGCAAACTCAGTTATTAACTATGAGCTCCGAGCACACATGTATAGACACCAATGTGCCTGATAATGCAGCCTGCTATAGGTACTTGGACGGAACGGAAGAATGGAGATGCTTGTTAACCTTTAAAGAAGAAGGCGGCAAGTGTGTGCCAGCATCGAATGTGACTTGTAA</w:t>
            </w:r>
          </w:p>
        </w:tc>
      </w:tr>
      <w:tr w:rsidR="00806CCD" w14:paraId="26E7E6D9" w14:textId="77777777" w:rsidTr="00A541EF">
        <w:tc>
          <w:tcPr>
            <w:tcW w:w="738" w:type="dxa"/>
          </w:tcPr>
          <w:p w14:paraId="53A8CB02" w14:textId="46A57BFE" w:rsidR="00806CCD" w:rsidRDefault="00806CCD" w:rsidP="00806CCD">
            <w:r>
              <w:lastRenderedPageBreak/>
              <w:t>17</w:t>
            </w:r>
          </w:p>
        </w:tc>
        <w:tc>
          <w:tcPr>
            <w:tcW w:w="8612" w:type="dxa"/>
          </w:tcPr>
          <w:p w14:paraId="0D80F29B" w14:textId="298FD1B3" w:rsidR="00806CCD" w:rsidRPr="00806CCD" w:rsidRDefault="00806CCD" w:rsidP="00806CCD">
            <w:pPr>
              <w:rPr>
                <w:rFonts w:cstheme="minorHAnsi"/>
              </w:rPr>
            </w:pPr>
            <w:r w:rsidRPr="00806CCD">
              <w:rPr>
                <w:rFonts w:cstheme="minorHAnsi"/>
              </w:rPr>
              <w:t>AAATCGTCTGTAAATGTACTAAAGAAGGTTCTGAGCCACTCTTTGAGGGAGTTTTCTGTAGCTCCTCCAGCTTCCTAAGCTTGTCCTTCTTGTTGCTCATGTTGCTTTTCCTCCTGTGCATGGAGCTTTAA</w:t>
            </w:r>
          </w:p>
        </w:tc>
      </w:tr>
    </w:tbl>
    <w:p w14:paraId="7EC8A12F" w14:textId="77777777" w:rsidR="00806CCD" w:rsidRDefault="00806CCD">
      <w:bookmarkStart w:id="0" w:name="_GoBack"/>
      <w:bookmarkEnd w:id="0"/>
    </w:p>
    <w:sectPr w:rsidR="00806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CCD"/>
    <w:rsid w:val="00806CCD"/>
    <w:rsid w:val="00A23145"/>
    <w:rsid w:val="00A541EF"/>
    <w:rsid w:val="00B3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4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CCD"/>
    <w:pPr>
      <w:spacing w:after="200" w:line="276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CCD"/>
    <w:pPr>
      <w:spacing w:after="200" w:line="276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edul</dc:creator>
  <cp:lastModifiedBy>USER</cp:lastModifiedBy>
  <cp:revision>2</cp:revision>
  <dcterms:created xsi:type="dcterms:W3CDTF">2018-09-04T09:14:00Z</dcterms:created>
  <dcterms:modified xsi:type="dcterms:W3CDTF">2018-09-04T09:14:00Z</dcterms:modified>
</cp:coreProperties>
</file>